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color w:val="000000"/>
        </w:rPr>
        <w:t>Table S2: Prominent biological aspects found by DAVID analysis in both ChipInspector and RMA output lists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Shown are the 174 biological aspects found by both approaches. Gene ontology categories found only by one of both approaches are listed in Table S3. 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14510" w:type="dxa"/>
        <w:jc w:val="left"/>
        <w:tblInd w:w="-4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4385"/>
        <w:gridCol w:w="685"/>
        <w:gridCol w:w="1340"/>
        <w:gridCol w:w="1155"/>
        <w:gridCol w:w="1619"/>
        <w:gridCol w:w="1186"/>
        <w:gridCol w:w="1440"/>
        <w:gridCol w:w="1620"/>
        <w:gridCol w:w="1080"/>
      </w:tblGrid>
      <w:tr>
        <w:trPr>
          <w:trHeight w:val="149" w:hRule="atLeast"/>
          <w:cantSplit w:val="true"/>
        </w:trPr>
        <w:tc>
          <w:tcPr>
            <w:tcW w:w="4385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mmon GO categories</w:t>
            </w:r>
          </w:p>
        </w:tc>
        <w:tc>
          <w:tcPr>
            <w:tcW w:w="6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34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960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hipInspector</w:t>
            </w:r>
          </w:p>
        </w:tc>
        <w:tc>
          <w:tcPr>
            <w:tcW w:w="4140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Heading1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MA/SAM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Heading1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O Level</w:t>
            </w:r>
          </w:p>
        </w:tc>
        <w:tc>
          <w:tcPr>
            <w:tcW w:w="13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1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O ID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s involved in the GO category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volved genes/total genes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8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-value (Ease-Score DAVID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s involved in the GO category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volved genes/total genes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-value (Ease-Score DAVID)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top w:val="single" w:sz="6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Carbohydrates</w:t>
            </w:r>
          </w:p>
        </w:tc>
        <w:tc>
          <w:tcPr>
            <w:tcW w:w="6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1340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16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1186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16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1080" w:type="dxa"/>
            <w:tcBorders>
              <w:top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arbohydrate biosynthesi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16051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84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32E-02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98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61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rboxylic acid metabol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19752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0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93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81E-05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35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92E-07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luconeogenesi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&gt;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6094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42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63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38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79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exose biosynthesi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&gt;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19319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46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.84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47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10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nosaccharide biosynthesi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6364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46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.84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47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10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Cell Cycle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cycle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7049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5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02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25E-09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54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59E-05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totic cell cycle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0278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56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28E-02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79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46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regulation of progression through cell cycle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5786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56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08E-04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4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31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cell cycle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, 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51726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77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44E-05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7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13E-04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progression through cell cycle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51726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73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75E-05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66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18E-04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ell death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ti-apoptosi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916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41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07E-05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58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.35E-07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poptosi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6915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3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07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14E-10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8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74E-07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death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8219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3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30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30E-10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07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.37E-08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death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16265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4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34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08E-10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1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65E-08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duction of apoptosi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&gt;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6917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56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33E-05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15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02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duction of programmed cell death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12502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56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33E-05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15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02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regulation of apoptosi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3066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60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68E-06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79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37E-07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regulation of programmed cell death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3069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60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45E-06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79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91E-07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regulation of apoptosi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3065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64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52E-05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28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69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regulation of programmed cell death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3068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64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41E-05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28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95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grammed cell death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12501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3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07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56E-10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8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45E-07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apoptosi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2981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58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.45E-10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37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37E-07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programmed cell death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4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3067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58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02E-09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37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78E-07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ytoskelet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n cytoskeleton organization and biogenesi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30036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68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09E-05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49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30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n filament polymeriza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30041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2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6E-04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6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n filament-based proces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30029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1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0E-05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8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3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n polymerization and/or depolymeriza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8154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91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67E-08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64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14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skeleton organization and biogenesi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7010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93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56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7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05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actin filament length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30832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72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19E-06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5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89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actin polymerization and/or depolymeriza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8064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72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47E-07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5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45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DNA/RNA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hromatin modifica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&gt;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16568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11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.35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0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02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mosome organization and biogenesi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51276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44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10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13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mosome organization and biogenesis (sensu Eukaryota)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7001 (GO:0051276)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29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64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1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87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stablishment of RNA localiza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 3, 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51236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61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26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6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14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RNA export from nucleu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6406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46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.84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4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03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RNA metabol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6071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82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59E-11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68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.73E-09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RNA processing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6397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48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80E-10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2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94E-06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RNA transport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51028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0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5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7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regulation of nucleobase, nucleoside, nucleotide and nucleic acid metabol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5934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8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7E-04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8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regulation of transcrip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16481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56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22E-04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5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42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regulation of transcription from RNA polymerase II promoter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0122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69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82E-02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7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51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regulation of transcription, DNA-dependent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5892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07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85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0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51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clear mRNA splicing, via spliceosome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0398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75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42E-09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58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12E-06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ic acid transport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50657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61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26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6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14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obase, nucleoside, nucleotide and nucleic acid transport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 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5931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9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3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0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regulation of transcrip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5941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99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60E-02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98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57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regulation of transcription, DNA-dependent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5893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84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38E-02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8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55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transcription from RNA polymerase II promoter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6357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71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94E-07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7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89E-06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NA catabol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6401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46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48E-02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4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A export from nucleu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6405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57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37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6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73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A localiza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403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61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60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6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04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NA metabol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16070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61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90E-12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77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36E-1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NA processing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6396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73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86E-10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9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.97E-11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NA splicing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8380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06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02E-10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8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07E-06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A splicing, via transesterification reaction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0375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5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2E-09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8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2E-06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A splicing, via transesterification reactions with bulged adenosine as nucleophile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0377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75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42E-09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58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12E-06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A transport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 4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50658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61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26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6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14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pliceosome assembly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0245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30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96E-02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34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13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elomere maintenance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0723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34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22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34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13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ranscription from RNA polymerase II promoter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6366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08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87E-06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09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.06E-06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Immune response/Inflamma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antigen processing and presentation of endogenous antige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19883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69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.62E-07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64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00E-05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antigen processing and presentation of endogenous antigen via MHC class I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19885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72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.39E-07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64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.16E-04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omplement activa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, 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6956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50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25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5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45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plement activation, classical pathway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958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38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10E-02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47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44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oral immune response mediated by circulating immunoglobuli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2455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18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.18E-04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07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20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umoral immune response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6959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68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89E-05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49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47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nnate immune response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5087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76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19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2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oteins/Enzyme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ino acid and derivative metabol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519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40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.19E-04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09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88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ellular protein catabol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4265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45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60E-02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49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60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ellular protein metabol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4260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0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9.25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72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9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1.18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.08E-07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stablishment of protein localiza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 3, 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5184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3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07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37E-09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24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49E-09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racellular protein transport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886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0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68E-06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4E-07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ification-dependent protein catabol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9941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8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3E-02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8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1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regulation of enzyme activity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3086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61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.59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55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76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regulation of protein kinase activity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6469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50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25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4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57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regulation of transferase activity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51348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50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25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4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57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catabol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30163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83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93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9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63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rotein complex assembly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6461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67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49E-06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39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.05E-04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import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7038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80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17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8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87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rotein import into nucleu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6606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76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32E-04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77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24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localiza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8104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4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34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63E-10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45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38E-09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rotein metabol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19538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7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1.72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75E-05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4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3.35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.13E-09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rotein modifica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6464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8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1.01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21E-04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0.6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94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polymeriza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51258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65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08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55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15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rotein targeting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6605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41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61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49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23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 transport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 4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5031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8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1E-08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1E-08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olysis during cellular protein catabol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51603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5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7E-02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9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8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enzyme activity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50790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13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81E-04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87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15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protein metabol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, 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51246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98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.12E-05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87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45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transferase activity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51338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22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75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1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36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transla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6417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72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47E-02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89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71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quitin cycle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512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39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64E-02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45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79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ubiquitin-dependent protein catabol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&gt;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6511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18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43E-02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28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11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ignal transduction/Pathway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-kappaB kinase/NF-kappaB cascade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&gt;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7249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30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89E-05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19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10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ntracellular signaling cascade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7242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1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.19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.91E-07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7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.46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04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regulation of I-kappaB kinase/NF-kappaB cascade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3123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07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46E-06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0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.54E-05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regulation of signal transduc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9967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26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74E-06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15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33E-04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rotein kinase cascade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7243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59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.76E-06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1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30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I-kappaB kinase/NF-kappaB cascade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3122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14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53E-06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07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02E-04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signal transduc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, 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9966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32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03E-07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1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.56E-05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cretory pathway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 4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5045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8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1E-06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6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6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mall GTPase mediated signal transduc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7264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10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.46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1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08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cohol biosynthesi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6165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46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.84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47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10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iopolymer catabol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3285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94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09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9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.56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biopolymer metabol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3283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1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9.74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53E-11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5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9.4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81E-08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iopolymer modifica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3412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0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1.47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30E-05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5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0.99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87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atabol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9056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57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12E-04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3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86E-07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migra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 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16477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18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44E-05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0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39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ell motility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 3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6928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44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72E-07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33E-05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organization and biogenesi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16043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2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.35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.42E-16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9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.6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99E-15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prolifera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8283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3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99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66E-10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0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64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20E-07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ellular catabol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4248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0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81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87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4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65E-06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ular localiza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 3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51641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4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34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03E-09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5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58E-09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ellular macromolecule catabol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4265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59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57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5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13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ular macromolecule metabol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4260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2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9.82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59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1.56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10E-07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ellular metabol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4237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0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6.00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26E-05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1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8.2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23E-10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ular morphogenesi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0902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13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99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17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19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ellular physiological proces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9987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69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4.41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.74E-18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53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5.4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17E-18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ular proces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987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0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.52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4E-07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.86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35E-06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tection of pest, pathogen or parasite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GO ID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19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91E-02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2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77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development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32502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3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.80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.02E-08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7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1.7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69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R to Golgi vesicle-mediated transport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6888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88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76E-05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77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18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stablishment of cellular localiza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 3, 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51649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3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18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31E-08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37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60E-08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stablishment of localiza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, 2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51234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7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8.14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84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8.36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17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lgi vesicle transport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8193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22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18E-06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07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.22E-04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ntracellular transport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, 4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6907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3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11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75E-08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28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07E-08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caliza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51179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48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3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6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9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calization of cell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51674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44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72E-07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33E-05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locomo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0011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44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72E-07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33E-05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cromolecule catabol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9057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97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56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94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86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acromolecule metabol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3170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0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0.60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.08E-12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6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2.59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57E-18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intenance of localiza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51235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42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63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5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52E-04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etabol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8152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30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9.70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80E-07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1.68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65E-11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orphogenesi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 3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9653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1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38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55E-04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88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53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uscle development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7517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8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2E-02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5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regulation of biological proces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8519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9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.39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88E-17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6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.1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.14E-1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regulation of cell organization and biogenesi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51129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50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51E-04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38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35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regulation of cell prolifera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8285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60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59E-05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5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44E-04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regulation of cellular metabol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31324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79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.35E-04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7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79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regulation of cellular physiological proces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8523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6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44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.18E-17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4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18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09E-1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regulation of cellular proces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8523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8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97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31E-17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5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7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92E-1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regulation of metabol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, 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9892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29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.24E-06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05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40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gative regulation of physiological proces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8519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7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48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18E-15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4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2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79E-11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trogen compound metabol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6807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2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1E-04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7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8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ar export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&gt;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51168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57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82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6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.31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ar import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gt;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51170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0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7E-04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9E-04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ar transport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51169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33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39E-06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3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38E-05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cleocytoplasmic transport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6913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41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99E-06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49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48E-06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gan development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, 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8513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1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23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59E-05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58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67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organelle organization and biogenesi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6996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67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36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62E-06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4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0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21E-04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ganic acid metabol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6082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0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96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83E-05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4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46E-07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ysiological proces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08150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84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0.20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96E-04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67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1.28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70E-05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lasma membrane organization and biogenesi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7009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19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64E-02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2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14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regulation of biological proces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8518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5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02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09E-1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41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.87E-08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regulation of cell prolifera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 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8284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30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.46E-04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36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.03E-04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regulation of cellular physiological proces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8522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0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15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18E-08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9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23E-06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regulation of cellular proces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8522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3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18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69E-12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94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91E-09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itive regulation of physiological proces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8518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1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38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02E-09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09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35E-06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imary metabol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4238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19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5.69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.09E-09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09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6.74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92E-10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yruvate metabol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&gt;5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6090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46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85E-03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4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43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biological proces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50789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4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4.73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68E-10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2.6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69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body fluid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 3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50878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88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43E-02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94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87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cell organization and biogenesi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51128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6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99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36E-08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68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02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cell prolifera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42127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8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97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91E-08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98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46E-07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cellular physiological proces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 3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50794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69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1.68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.33E-08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9.86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25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cellular proces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 3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50794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0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3.06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19E-09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9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1.13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01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ion of physiological proces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50789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8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2.26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.50E-08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7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0.3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82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ponse to other organism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 3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51707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3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07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65E-08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2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62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ponse to pest, pathogen or parasite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GO ID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32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03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06E-09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22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59E-04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esponse to stres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6950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34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.92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86E-11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9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.14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30E-06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ponse to virus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, 4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9615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95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87E-04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77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16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ponse to wounding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09611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3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16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73E-04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68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54E-02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cretion</w:t>
            </w:r>
          </w:p>
        </w:tc>
        <w:tc>
          <w:tcPr>
            <w:tcW w:w="68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 3</w:t>
            </w:r>
          </w:p>
        </w:tc>
        <w:tc>
          <w:tcPr>
            <w:tcW w:w="13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:0046903</w:t>
            </w:r>
          </w:p>
        </w:tc>
        <w:tc>
          <w:tcPr>
            <w:tcW w:w="1155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9%</w:t>
            </w:r>
          </w:p>
        </w:tc>
        <w:tc>
          <w:tcPr>
            <w:tcW w:w="1186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19E-06</w:t>
            </w:r>
          </w:p>
        </w:tc>
        <w:tc>
          <w:tcPr>
            <w:tcW w:w="144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5</w:t>
            </w:r>
          </w:p>
        </w:tc>
        <w:tc>
          <w:tcPr>
            <w:tcW w:w="10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8E-03</w:t>
            </w:r>
          </w:p>
        </w:tc>
      </w:tr>
      <w:tr>
        <w:trPr>
          <w:trHeight w:val="149" w:hRule="atLeast"/>
        </w:trPr>
        <w:tc>
          <w:tcPr>
            <w:tcW w:w="4385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esicle-mediated transport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, 4</w:t>
            </w:r>
          </w:p>
        </w:tc>
        <w:tc>
          <w:tcPr>
            <w:tcW w:w="1340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:0016192</w:t>
            </w:r>
          </w:p>
        </w:tc>
        <w:tc>
          <w:tcPr>
            <w:tcW w:w="1155" w:type="dxa"/>
            <w:tcBorders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9</w:t>
            </w:r>
          </w:p>
        </w:tc>
        <w:tc>
          <w:tcPr>
            <w:tcW w:w="16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39%</w:t>
            </w:r>
          </w:p>
        </w:tc>
        <w:tc>
          <w:tcPr>
            <w:tcW w:w="1186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57E-07</w:t>
            </w:r>
          </w:p>
        </w:tc>
        <w:tc>
          <w:tcPr>
            <w:tcW w:w="1440" w:type="dxa"/>
            <w:tcBorders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9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51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96E-02</w:t>
            </w:r>
          </w:p>
        </w:tc>
      </w:tr>
    </w:tbl>
    <w:p>
      <w:pPr>
        <w:pStyle w:val="Normal"/>
        <w:spacing w:lineRule="auto" w:line="480"/>
        <w:rPr>
          <w:lang w:val="it-IT"/>
        </w:rPr>
      </w:pPr>
      <w:r>
        <w:rPr>
          <w:lang w:val="it-IT"/>
        </w:rPr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54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center"/>
      <w:outlineLvl w:val="0"/>
    </w:pPr>
    <w:rPr>
      <w:b/>
      <w:bCs/>
      <w:color w:val="000000"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30T09:08:00Z</dcterms:created>
  <dc:creator>Maja</dc:creator>
  <dc:description/>
  <cp:keywords/>
  <dc:language>en-US</dc:language>
  <cp:lastModifiedBy>Pete</cp:lastModifiedBy>
  <cp:lastPrinted>2008-06-23T09:25:00Z</cp:lastPrinted>
  <dcterms:modified xsi:type="dcterms:W3CDTF">2008-06-30T09:08:00Z</dcterms:modified>
  <cp:revision>2</cp:revision>
  <dc:subject/>
  <dc:title>Common GO categories</dc:title>
</cp:coreProperties>
</file>